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C6E1E" w14:textId="77777777" w:rsidR="00F5759E" w:rsidRPr="00911148" w:rsidRDefault="00F5759E" w:rsidP="00F5759E">
      <w:pPr>
        <w:pStyle w:val="Heading2"/>
        <w:spacing w:line="240" w:lineRule="auto"/>
        <w:rPr>
          <w:rFonts w:ascii="Tahoma" w:hAnsi="Tahoma" w:cs="Tahoma"/>
        </w:rPr>
      </w:pPr>
      <w:bookmarkStart w:id="0" w:name="_Toc108614310"/>
      <w:r w:rsidRPr="00911148">
        <w:rPr>
          <w:rFonts w:ascii="Tahoma" w:hAnsi="Tahoma" w:cs="Tahoma"/>
        </w:rPr>
        <w:t>Supplementary Appendix C. Risk of bias assessments of included controlled intervention studies</w:t>
      </w:r>
      <w:bookmarkEnd w:id="0"/>
      <w:r w:rsidRPr="00911148">
        <w:rPr>
          <w:rFonts w:ascii="Tahoma" w:hAnsi="Tahoma" w:cs="Tahoma"/>
        </w:rPr>
        <w:t xml:space="preserve"> </w:t>
      </w:r>
    </w:p>
    <w:tbl>
      <w:tblPr>
        <w:tblW w:w="959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29"/>
        <w:gridCol w:w="569"/>
        <w:gridCol w:w="570"/>
        <w:gridCol w:w="569"/>
        <w:gridCol w:w="570"/>
        <w:gridCol w:w="569"/>
        <w:gridCol w:w="570"/>
        <w:gridCol w:w="569"/>
        <w:gridCol w:w="570"/>
        <w:gridCol w:w="569"/>
        <w:gridCol w:w="570"/>
        <w:gridCol w:w="569"/>
        <w:gridCol w:w="570"/>
        <w:gridCol w:w="569"/>
        <w:gridCol w:w="450"/>
        <w:gridCol w:w="8"/>
      </w:tblGrid>
      <w:tr w:rsidR="00F5759E" w:rsidRPr="00911148" w14:paraId="1355750D" w14:textId="77777777" w:rsidTr="00E51926">
        <w:trPr>
          <w:trHeight w:val="386"/>
        </w:trPr>
        <w:tc>
          <w:tcPr>
            <w:tcW w:w="9590" w:type="dxa"/>
            <w:gridSpan w:val="16"/>
            <w:shd w:val="clear" w:color="auto" w:fill="A6A6A6" w:themeFill="background1" w:themeFillShade="A6"/>
            <w:vAlign w:val="bottom"/>
          </w:tcPr>
          <w:p w14:paraId="54992CB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en-GB"/>
              </w:rPr>
              <w:t>NIHR Tool - Quality Assessment of Controlled Intervention Studies</w:t>
            </w:r>
          </w:p>
        </w:tc>
      </w:tr>
      <w:tr w:rsidR="00F5759E" w:rsidRPr="00911148" w14:paraId="3AEE1B3A" w14:textId="77777777" w:rsidTr="00E51926">
        <w:trPr>
          <w:gridAfter w:val="1"/>
          <w:wAfter w:w="8" w:type="dxa"/>
          <w:trHeight w:val="466"/>
        </w:trPr>
        <w:tc>
          <w:tcPr>
            <w:tcW w:w="1729" w:type="dxa"/>
            <w:shd w:val="clear" w:color="auto" w:fill="BFBFBF" w:themeFill="background1" w:themeFillShade="BF"/>
            <w:vAlign w:val="bottom"/>
            <w:hideMark/>
          </w:tcPr>
          <w:p w14:paraId="50781DE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Author year</w:t>
            </w:r>
          </w:p>
        </w:tc>
        <w:tc>
          <w:tcPr>
            <w:tcW w:w="569" w:type="dxa"/>
            <w:shd w:val="clear" w:color="auto" w:fill="BFBFBF" w:themeFill="background1" w:themeFillShade="BF"/>
            <w:noWrap/>
            <w:vAlign w:val="bottom"/>
            <w:hideMark/>
          </w:tcPr>
          <w:p w14:paraId="2B20313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1</w:t>
            </w:r>
          </w:p>
        </w:tc>
        <w:tc>
          <w:tcPr>
            <w:tcW w:w="570" w:type="dxa"/>
            <w:shd w:val="clear" w:color="auto" w:fill="BFBFBF" w:themeFill="background1" w:themeFillShade="BF"/>
            <w:noWrap/>
            <w:vAlign w:val="bottom"/>
            <w:hideMark/>
          </w:tcPr>
          <w:p w14:paraId="0D0DB07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569" w:type="dxa"/>
            <w:shd w:val="clear" w:color="auto" w:fill="BFBFBF" w:themeFill="background1" w:themeFillShade="BF"/>
            <w:noWrap/>
            <w:vAlign w:val="bottom"/>
            <w:hideMark/>
          </w:tcPr>
          <w:p w14:paraId="6137FE7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570" w:type="dxa"/>
            <w:shd w:val="clear" w:color="auto" w:fill="BFBFBF" w:themeFill="background1" w:themeFillShade="BF"/>
            <w:noWrap/>
            <w:vAlign w:val="bottom"/>
            <w:hideMark/>
          </w:tcPr>
          <w:p w14:paraId="3C29829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569" w:type="dxa"/>
            <w:shd w:val="clear" w:color="auto" w:fill="BFBFBF" w:themeFill="background1" w:themeFillShade="BF"/>
            <w:noWrap/>
            <w:vAlign w:val="bottom"/>
            <w:hideMark/>
          </w:tcPr>
          <w:p w14:paraId="1F834AD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5</w:t>
            </w:r>
          </w:p>
        </w:tc>
        <w:tc>
          <w:tcPr>
            <w:tcW w:w="570" w:type="dxa"/>
            <w:shd w:val="clear" w:color="auto" w:fill="BFBFBF" w:themeFill="background1" w:themeFillShade="BF"/>
            <w:noWrap/>
            <w:vAlign w:val="bottom"/>
            <w:hideMark/>
          </w:tcPr>
          <w:p w14:paraId="0ADA391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6</w:t>
            </w:r>
          </w:p>
        </w:tc>
        <w:tc>
          <w:tcPr>
            <w:tcW w:w="569" w:type="dxa"/>
            <w:shd w:val="clear" w:color="auto" w:fill="BFBFBF" w:themeFill="background1" w:themeFillShade="BF"/>
            <w:noWrap/>
            <w:vAlign w:val="bottom"/>
            <w:hideMark/>
          </w:tcPr>
          <w:p w14:paraId="70CC5F1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7</w:t>
            </w:r>
          </w:p>
        </w:tc>
        <w:tc>
          <w:tcPr>
            <w:tcW w:w="570" w:type="dxa"/>
            <w:shd w:val="clear" w:color="auto" w:fill="BFBFBF" w:themeFill="background1" w:themeFillShade="BF"/>
            <w:noWrap/>
            <w:vAlign w:val="bottom"/>
            <w:hideMark/>
          </w:tcPr>
          <w:p w14:paraId="6B6A249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8</w:t>
            </w:r>
          </w:p>
        </w:tc>
        <w:tc>
          <w:tcPr>
            <w:tcW w:w="569" w:type="dxa"/>
            <w:shd w:val="clear" w:color="auto" w:fill="BFBFBF" w:themeFill="background1" w:themeFillShade="BF"/>
            <w:noWrap/>
            <w:vAlign w:val="bottom"/>
            <w:hideMark/>
          </w:tcPr>
          <w:p w14:paraId="6209B5B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9</w:t>
            </w:r>
          </w:p>
        </w:tc>
        <w:tc>
          <w:tcPr>
            <w:tcW w:w="570" w:type="dxa"/>
            <w:shd w:val="clear" w:color="auto" w:fill="BFBFBF" w:themeFill="background1" w:themeFillShade="BF"/>
            <w:noWrap/>
            <w:vAlign w:val="bottom"/>
            <w:hideMark/>
          </w:tcPr>
          <w:p w14:paraId="298C8AF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10</w:t>
            </w:r>
          </w:p>
        </w:tc>
        <w:tc>
          <w:tcPr>
            <w:tcW w:w="569" w:type="dxa"/>
            <w:shd w:val="clear" w:color="auto" w:fill="BFBFBF" w:themeFill="background1" w:themeFillShade="BF"/>
            <w:noWrap/>
            <w:vAlign w:val="bottom"/>
            <w:hideMark/>
          </w:tcPr>
          <w:p w14:paraId="0FBAFD2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11</w:t>
            </w:r>
          </w:p>
        </w:tc>
        <w:tc>
          <w:tcPr>
            <w:tcW w:w="570" w:type="dxa"/>
            <w:shd w:val="clear" w:color="auto" w:fill="BFBFBF" w:themeFill="background1" w:themeFillShade="BF"/>
            <w:noWrap/>
            <w:vAlign w:val="bottom"/>
            <w:hideMark/>
          </w:tcPr>
          <w:p w14:paraId="138E33C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12</w:t>
            </w:r>
          </w:p>
        </w:tc>
        <w:tc>
          <w:tcPr>
            <w:tcW w:w="569" w:type="dxa"/>
            <w:shd w:val="clear" w:color="auto" w:fill="BFBFBF" w:themeFill="background1" w:themeFillShade="BF"/>
            <w:noWrap/>
            <w:vAlign w:val="bottom"/>
            <w:hideMark/>
          </w:tcPr>
          <w:p w14:paraId="51645F9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13</w:t>
            </w:r>
          </w:p>
        </w:tc>
        <w:tc>
          <w:tcPr>
            <w:tcW w:w="450" w:type="dxa"/>
            <w:shd w:val="clear" w:color="auto" w:fill="BFBFBF" w:themeFill="background1" w:themeFillShade="BF"/>
            <w:noWrap/>
            <w:vAlign w:val="bottom"/>
            <w:hideMark/>
          </w:tcPr>
          <w:p w14:paraId="12B4BE1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14</w:t>
            </w:r>
          </w:p>
        </w:tc>
      </w:tr>
      <w:tr w:rsidR="00F5759E" w:rsidRPr="00911148" w14:paraId="3D5695BC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5B975ED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Esposito 2002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91EC8C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D09769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F17B28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B28FB4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E3C8D8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340EAA3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1A4097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7D0B269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FD54AD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24A448C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D8A03F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2C7019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795803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A8D08D" w:themeFill="accent6" w:themeFillTint="99"/>
            <w:noWrap/>
            <w:vAlign w:val="bottom"/>
            <w:hideMark/>
          </w:tcPr>
          <w:p w14:paraId="6D64567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</w:tr>
      <w:tr w:rsidR="00F5759E" w:rsidRPr="00911148" w14:paraId="2DFFFBDE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3DBB1A4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Gerber 1986A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DEAD1A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4478F92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6FFB746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1CADA3C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4C71F09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A270FF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79C6B6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26D0D46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471AE5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083B070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B8A01F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87B54A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E6C3DC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000000" w:fill="FFC000"/>
            <w:noWrap/>
            <w:vAlign w:val="bottom"/>
            <w:hideMark/>
          </w:tcPr>
          <w:p w14:paraId="698BA9D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</w:tr>
      <w:tr w:rsidR="00F5759E" w:rsidRPr="00911148" w14:paraId="44D9E6BF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506E4E2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Snellman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93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2B964E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D61660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6C9438D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0D566F1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47EFD7E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739EAD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3F32FF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03840C3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BD592F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B74DB2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D08996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DF2A2C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505C286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50" w:type="dxa"/>
            <w:shd w:val="clear" w:color="auto" w:fill="FFC000"/>
            <w:noWrap/>
            <w:vAlign w:val="bottom"/>
            <w:hideMark/>
          </w:tcPr>
          <w:p w14:paraId="7A87BFE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</w:tr>
      <w:tr w:rsidR="00F5759E" w:rsidRPr="00911148" w14:paraId="367345A7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7676018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Randolph 1985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825979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5349BD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E4CA01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2CA56EC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198013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1F737FE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CFEDAD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81D879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FE6F1B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9D3AEC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8E4019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3E1D279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F85894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000000" w:fill="FFC000"/>
            <w:noWrap/>
            <w:vAlign w:val="bottom"/>
            <w:hideMark/>
          </w:tcPr>
          <w:p w14:paraId="40EF469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</w:tr>
      <w:tr w:rsidR="00F5759E" w:rsidRPr="00911148" w14:paraId="34FD6DBF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7F43DFB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Gerber 1989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9EB988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0E481DE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7FB122F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996CF4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399A61C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72A7109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E33B11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701DA98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3CFD88A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656FEB4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1A295C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558E4F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E5479E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69D53FC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40C068F1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7967FCC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Ginsburg 1982A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559F1B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069B61B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11FF4CB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0A2FEA8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B44AD7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4BF43B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896623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3C43509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D77A51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720472C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FB5764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F88084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0B1FD9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47591D2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099072A8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3086A99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Lennon 2008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924B6A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07F483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E01ED8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6B02FAF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6C6286C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1ADA8C2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D3F0BE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6B994E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892744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582B1A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1E593C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1F622F4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4BC7A4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1DACCF1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0DC056E0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058B425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Feder 1999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A7CDCF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3336F0D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DC31A0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20CABD9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CD8EA8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8AB1E1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7AEC77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3726783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59DED65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4D15A7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E893E8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7231C2E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A0FC2F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49B7082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72D2B2AC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26D1844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Krober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90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ECC546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FCF17F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16D70DB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335D4A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532D280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666327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9AB04D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50E50DA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7E4AD62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18067F5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C5113E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D74C40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391353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54B304F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0E3E4DAB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181D781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Schwartz 1981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D9574F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29B4A9F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12E9C6E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2D80085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23CC166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6784DE8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F5A1B8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6EDF5AF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09B0B94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BC097A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686F11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01DB7F6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CB47FC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1396761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71A280E7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07365AC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Schwartz 2015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B44A2D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2326D35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238678E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78D9675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475E9FF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142BB07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B1D374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5ADF1A5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C01D98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E025DF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BDCA63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AE1C77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2AD727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630C804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245BF9D3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02381EF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Shvartzman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93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E07FBA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534E62C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012F673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1297B8C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619826D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25172A8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04C7A7E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7A8041F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256FC22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B77295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357A58D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31AEB5E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6842BB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678CEC8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7F88B57C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778BDF4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Lester 1974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C00A50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FC7739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1A9C88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597F0C7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7A0DB26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7A82FC3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E12336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6B4BC30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5485A2A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5BCF89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D99AD9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6BA579E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642A36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000000" w:fill="FFC000"/>
            <w:noWrap/>
            <w:vAlign w:val="bottom"/>
            <w:hideMark/>
          </w:tcPr>
          <w:p w14:paraId="0582A1E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</w:tr>
      <w:tr w:rsidR="00F5759E" w:rsidRPr="00911148" w14:paraId="6B262F92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3AA74F3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Trickett 1973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F96732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09CC834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5D4E1A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2E2B47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E32146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24628E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89B420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17414E9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3F71430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772588F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760507C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3A08749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16CFB0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7CE7FEC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7140D752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32FBEA0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Pacifico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96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54ED1D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3BD5B64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10BF3F2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13E58D5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686BE67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E76703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0BB3B1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9D747D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2EBAC1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1635D5E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A5C002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67F582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E6489A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7202D20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65395858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5F91513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Stein 1991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4E5582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D740B0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77D858E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1D82AD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1CF0D43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E0A5F2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EF244B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3F424A7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6D2F7CF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1DAD3D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2FEE37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1768EA5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EF3594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48B5102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396DC008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63FF204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Block 1992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D871F3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3C624E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73827F2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705578D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1A0B04B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33C0A42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065D3B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D78F19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3DA333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64EA72C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14335C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A73178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C5AF9D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192EF4B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2D1B4835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426CC04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Mogabgab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76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611A628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4C42A7F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343371A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349CA86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78F4635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52949D4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2A61C8E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04658DF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470488E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14052B5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55D44A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061FD1E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DC346F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A8D08D" w:themeFill="accent6" w:themeFillTint="99"/>
            <w:noWrap/>
            <w:vAlign w:val="bottom"/>
            <w:hideMark/>
          </w:tcPr>
          <w:p w14:paraId="1786E56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</w:tr>
      <w:tr w:rsidR="00F5759E" w:rsidRPr="00911148" w14:paraId="18DFA089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0AADDE0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Levine 1972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B2BF5B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707EE77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4F81B21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3D9A06A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8FF116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C4AC41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B51072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1E8D80B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358F18C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DB6B4F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549D27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C1C959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FA3CB0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29B17B9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5E1545E3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561E563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Watkins 1997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4DEBA3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F9AFDA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8023E4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91AC86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3872F9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2439D70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9FBD8E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2DBBEA5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1D199A5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7A43D9A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80266F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F33DBB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38166E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4655A12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72AFF17F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7127100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Edmond 1966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029F7C7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3B77C96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7D76A09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AFC348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877C6D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36139E2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29A7815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1A1A609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00F772B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FF8C0B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5068F2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17AE28D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F6095C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C000"/>
            <w:noWrap/>
            <w:vAlign w:val="bottom"/>
            <w:hideMark/>
          </w:tcPr>
          <w:p w14:paraId="075F6B9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</w:tr>
      <w:tr w:rsidR="00F5759E" w:rsidRPr="00911148" w14:paraId="27595552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62D08D5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isney 1990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5CA6A1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7155C6E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02BB98C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71DFF70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3815D73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38EE1E9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21856E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1AC9CF4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B21B2F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66DB248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014A8A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3397F50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7A0C56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1DC19AB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21DFCC41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292AE16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Stillerman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86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D1662F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EDEA3A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0E39DB8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5CA7559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1A8B0DE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63A1D39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23E9B1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46D1E39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D1587F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3E0F47E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B467C4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0A1B7AD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B43DD5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559074D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5AC575E1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21AB932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Ginsburg 1980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E39528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0820D01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6DDB557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126AE45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29C7A2B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6ABA4C0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802901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655D9D8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5370936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0D427C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606776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11E6A4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6E0F04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3E6F9C2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0AA7F7D9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6448150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agnelie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96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C5C652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3FA20D7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46EB8F2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5E0C8B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B8077E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7A85DDC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C9AAA0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478F2E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3F0B829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379D288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327B44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53CED3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D64A7B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A8D08D" w:themeFill="accent6" w:themeFillTint="99"/>
            <w:noWrap/>
            <w:vAlign w:val="bottom"/>
            <w:hideMark/>
          </w:tcPr>
          <w:p w14:paraId="298266A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</w:tr>
      <w:tr w:rsidR="00F5759E" w:rsidRPr="00911148" w14:paraId="365F1E5C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68DBECA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Pichichero 1994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8121AE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499E18A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5123D21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663FDB5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ACEF67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30D22D3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A1D65B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24D48D1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935F3F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75DC21B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905658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7F14F15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17B75C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5861AE0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258CED93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7A1C900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Ryan 1973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4CD556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445103A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305742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33460A9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111C1B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1404D9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5AEC51D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370DB99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2494DC8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7DDDBDC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EC649B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807DEC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0F97F0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000000" w:fill="FFC000"/>
            <w:noWrap/>
            <w:vAlign w:val="bottom"/>
            <w:hideMark/>
          </w:tcPr>
          <w:p w14:paraId="3E8C405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</w:tr>
      <w:tr w:rsidR="00F5759E" w:rsidRPr="00911148" w14:paraId="1785BAB1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2A82DB1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olcher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72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91B23F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2140BB0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4B543A8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795673A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04A0D93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29B9E85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C128DB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4ED3B65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2B061F8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4F4AA0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92ABD0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7A2BF7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998E14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190608A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3CD91C36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0057E69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Raz 1995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473674A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0F268BF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54D4E57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0673D27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245CBBC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149B7CE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C13A70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8FC5E3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54B80CB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33CBEDE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1722CE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0430808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3C00EF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0A0A011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55A743CB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701C0E5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Pavesio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88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F5E3D4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5D6280D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26F4EE0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1D5B5D8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5520C51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6536A9A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7D1817E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2059F2C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35C2971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052AA04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4F5283C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B95480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8F9D26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000000" w:fill="FFC000"/>
            <w:noWrap/>
            <w:vAlign w:val="bottom"/>
            <w:hideMark/>
          </w:tcPr>
          <w:p w14:paraId="430944F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</w:tr>
      <w:tr w:rsidR="00F5759E" w:rsidRPr="00911148" w14:paraId="0F65C4F3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0CE0A5F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Sinanian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72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14B480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6015F0F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44CAA3E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2CFDA84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1A2DBF2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680C063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056BF1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AEE037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6808B15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30885C2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7A432BB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7DEFE6A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776FE40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50" w:type="dxa"/>
            <w:shd w:val="clear" w:color="auto" w:fill="A8D08D" w:themeFill="accent6" w:themeFillTint="99"/>
            <w:noWrap/>
            <w:vAlign w:val="bottom"/>
            <w:hideMark/>
          </w:tcPr>
          <w:p w14:paraId="1A8C31F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</w:tr>
      <w:tr w:rsidR="00F5759E" w:rsidRPr="00911148" w14:paraId="2E0FA99C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4E41473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Ginsburg 1982B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954DD0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07AFE7D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025D6FC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5596153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79B986D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D78155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62D6AB7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607C519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C53D10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686969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44CF12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16CC697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AF7D81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C000"/>
            <w:noWrap/>
            <w:vAlign w:val="bottom"/>
            <w:hideMark/>
          </w:tcPr>
          <w:p w14:paraId="5129077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</w:tr>
      <w:tr w:rsidR="00F5759E" w:rsidRPr="00911148" w14:paraId="33DD09A7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29EA8F8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Hoskins 1981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691F1C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47F6670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52DAF5F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351B0C0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69AA2A3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0222B2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79DDCF8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D6F6AD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4663DE8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005CC20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018B557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95B6DE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39543A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305123F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121A0B15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41C8267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Krober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85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6791C3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F3C5A8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96999C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33D2BA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CBF8C2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B7013F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5BA273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317F764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1EA0B1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AB938A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EBED50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79FE67A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FDAB28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A8D08D" w:themeFill="accent6" w:themeFillTint="99"/>
            <w:noWrap/>
            <w:vAlign w:val="bottom"/>
            <w:hideMark/>
          </w:tcPr>
          <w:p w14:paraId="73FED40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</w:tr>
      <w:tr w:rsidR="00F5759E" w:rsidRPr="00911148" w14:paraId="58C7C218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0C27F0F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Aronovitz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68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354AA8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121F7CC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D028F8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648C81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13208D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2789965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45A569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78B97CE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7EFAA3A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70644A5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2854A1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E77534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2C1BFB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A8D08D" w:themeFill="accent6" w:themeFillTint="99"/>
            <w:noWrap/>
            <w:vAlign w:val="bottom"/>
            <w:hideMark/>
          </w:tcPr>
          <w:p w14:paraId="7DE5179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</w:tr>
      <w:tr w:rsidR="00F5759E" w:rsidRPr="00911148" w14:paraId="068348CC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026DE77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Schalet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58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4D55846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64C5BB9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10BA5B9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58593BA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252302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560F75F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A2D0DA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1D71646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224DD9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7B55C97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51EAB6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4A1774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616A1D8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450" w:type="dxa"/>
            <w:shd w:val="clear" w:color="auto" w:fill="FFC000"/>
            <w:noWrap/>
            <w:vAlign w:val="bottom"/>
            <w:hideMark/>
          </w:tcPr>
          <w:p w14:paraId="3EFCE25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</w:tr>
      <w:tr w:rsidR="00F5759E" w:rsidRPr="00911148" w14:paraId="191E8CE2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758C67E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lastRenderedPageBreak/>
              <w:t>Howie 1971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67A6EF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4200E61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37887FD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0A9E03E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6B08546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399A3EE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000000" w:fill="FFC000"/>
            <w:noWrap/>
            <w:vAlign w:val="bottom"/>
            <w:hideMark/>
          </w:tcPr>
          <w:p w14:paraId="6D6BA47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5590674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FD7F6A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3B1F0E6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31798C0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1EFD718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BF966D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000000" w:fill="FFC000"/>
            <w:noWrap/>
            <w:vAlign w:val="bottom"/>
            <w:hideMark/>
          </w:tcPr>
          <w:p w14:paraId="29EA35C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</w:tr>
      <w:tr w:rsidR="00F5759E" w:rsidRPr="00911148" w14:paraId="3BEADA91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440F6F4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Rabinovitch 1973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F2DB57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37975D9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44ED342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AF6AA0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43E519D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71E3F4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6E6D5FC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750033D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3D2150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D7D777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15E27B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742581FF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5DF9058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3555E97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2BB09550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3BCFC01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Milatovic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89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2C0852C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000000" w:fill="FFC000"/>
            <w:noWrap/>
            <w:vAlign w:val="bottom"/>
            <w:hideMark/>
          </w:tcPr>
          <w:p w14:paraId="565B4BE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077C4AB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64C22BB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71DD334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4E041DD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EFA1AED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2BE7AAB3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718C5C22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30B76CA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7D0168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54FC833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643D1B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22D049EC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  <w:tr w:rsidR="00F5759E" w:rsidRPr="00911148" w14:paraId="0FD81F40" w14:textId="77777777" w:rsidTr="00E51926">
        <w:trPr>
          <w:gridAfter w:val="1"/>
          <w:wAfter w:w="8" w:type="dxa"/>
          <w:trHeight w:val="302"/>
        </w:trPr>
        <w:tc>
          <w:tcPr>
            <w:tcW w:w="1729" w:type="dxa"/>
            <w:shd w:val="clear" w:color="auto" w:fill="BFBFBF" w:themeFill="background1" w:themeFillShade="BF"/>
            <w:noWrap/>
            <w:vAlign w:val="bottom"/>
            <w:hideMark/>
          </w:tcPr>
          <w:p w14:paraId="305CE8D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De La Garza 1992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775D649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4E89838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FFC000"/>
            <w:noWrap/>
            <w:vAlign w:val="bottom"/>
            <w:hideMark/>
          </w:tcPr>
          <w:p w14:paraId="7A24925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680F8A1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373291D1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FF0000"/>
            <w:noWrap/>
            <w:vAlign w:val="bottom"/>
            <w:hideMark/>
          </w:tcPr>
          <w:p w14:paraId="2A10CE80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9" w:type="dxa"/>
            <w:shd w:val="clear" w:color="auto" w:fill="FF0000"/>
            <w:noWrap/>
            <w:vAlign w:val="bottom"/>
            <w:hideMark/>
          </w:tcPr>
          <w:p w14:paraId="61CEDA9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57A4C7BE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678FABA6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570" w:type="dxa"/>
            <w:shd w:val="clear" w:color="auto" w:fill="A8D08D" w:themeFill="accent6" w:themeFillTint="99"/>
            <w:noWrap/>
            <w:vAlign w:val="bottom"/>
            <w:hideMark/>
          </w:tcPr>
          <w:p w14:paraId="0DB8E12A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08A2C447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70" w:type="dxa"/>
            <w:shd w:val="clear" w:color="auto" w:fill="FFC000"/>
            <w:noWrap/>
            <w:vAlign w:val="bottom"/>
            <w:hideMark/>
          </w:tcPr>
          <w:p w14:paraId="67509E39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569" w:type="dxa"/>
            <w:shd w:val="clear" w:color="auto" w:fill="A8D08D" w:themeFill="accent6" w:themeFillTint="99"/>
            <w:noWrap/>
            <w:vAlign w:val="bottom"/>
            <w:hideMark/>
          </w:tcPr>
          <w:p w14:paraId="1AD2E705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50" w:type="dxa"/>
            <w:shd w:val="clear" w:color="auto" w:fill="FF0000"/>
            <w:noWrap/>
            <w:vAlign w:val="bottom"/>
            <w:hideMark/>
          </w:tcPr>
          <w:p w14:paraId="27F57D64" w14:textId="77777777" w:rsidR="00F5759E" w:rsidRPr="00911148" w:rsidRDefault="00F5759E" w:rsidP="00E51926">
            <w:pPr>
              <w:spacing w:after="0" w:line="240" w:lineRule="auto"/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</w:tr>
    </w:tbl>
    <w:p w14:paraId="71339D62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Y: yes; N: no; CD: cannot determine; NR: not reported</w:t>
      </w:r>
    </w:p>
    <w:p w14:paraId="6429AF36" w14:textId="506679B5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1-14: questions 1 to 14 for each NIHR tool:</w:t>
      </w:r>
      <w:r>
        <w:rPr>
          <w:rStyle w:val="FootnoteReference"/>
          <w:rFonts w:ascii="Tahoma" w:eastAsia="Times New Roman" w:hAnsi="Tahoma" w:cs="Tahoma"/>
          <w:sz w:val="20"/>
          <w:szCs w:val="20"/>
          <w:lang w:eastAsia="en-GB"/>
        </w:rPr>
        <w:footnoteReference w:id="1"/>
      </w:r>
    </w:p>
    <w:p w14:paraId="2E339923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1: Was the study described as randomized, a randomized trial, a randomized clinical trial, or an RCT?</w:t>
      </w:r>
    </w:p>
    <w:p w14:paraId="0C86AA7C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2: Was the method of randomization adequate (i.e., use of randomly generated assignment)?</w:t>
      </w:r>
    </w:p>
    <w:p w14:paraId="25471790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3: Was the treatment allocation concealed (so that assignments could not be predicted)?</w:t>
      </w:r>
    </w:p>
    <w:p w14:paraId="335FB1DA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4: Were study participants and providers blinded to treatment group assignment?</w:t>
      </w:r>
    </w:p>
    <w:p w14:paraId="7936B70F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5: Were the people assessing the outcomes blinded to the participants' group assignments?</w:t>
      </w:r>
    </w:p>
    <w:p w14:paraId="4319A380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6: Were the groups similar at baseline on important characteristics that could affect outcomes (e.g., demographics, risk factors, co-morbid conditions)?</w:t>
      </w:r>
    </w:p>
    <w:p w14:paraId="49A23273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7: Was the overall drop-out rate from the study at endpoint 20% or lower of the number allocated to treatment?</w:t>
      </w:r>
    </w:p>
    <w:p w14:paraId="6E765485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8: Was the differential drop-out rate (between treatment groups) at endpoint 15 percentage points or lower?</w:t>
      </w:r>
    </w:p>
    <w:p w14:paraId="4C955DFD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9: Was there high adherence to the intervention protocols for each treatment group?</w:t>
      </w:r>
    </w:p>
    <w:p w14:paraId="19438D80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10: Were other interventions avoided or similar in the groups (e.g., similar background treatments)?</w:t>
      </w:r>
    </w:p>
    <w:p w14:paraId="4F983221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11: Were outcomes assessed using valid and reliable measures, implemented consistently across all study participants?</w:t>
      </w:r>
    </w:p>
    <w:p w14:paraId="1CC7F288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12: Did the authors report that the sample size was sufficiently large to be able to detect a difference in the main outcome between groups with at least 80% power?</w:t>
      </w:r>
    </w:p>
    <w:p w14:paraId="3DB01D61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13: Were outcomes reported or subgroups analysed prespecified (i.e., identified before analyses were conducted)?</w:t>
      </w:r>
    </w:p>
    <w:p w14:paraId="2863E124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14: Were all randomized participants analysed in the group to which they were originally assigned, i.e., did they use an intention-to-treat analysis?</w:t>
      </w:r>
    </w:p>
    <w:p w14:paraId="1AC0DFD2" w14:textId="77777777" w:rsidR="00F5759E" w:rsidRPr="00911148" w:rsidRDefault="00F5759E" w:rsidP="00F5759E">
      <w:pPr>
        <w:spacing w:before="100" w:beforeAutospacing="1" w:after="100" w:afterAutospacing="1" w:line="240" w:lineRule="auto"/>
        <w:rPr>
          <w:rFonts w:ascii="Tahoma" w:eastAsia="Times New Roman" w:hAnsi="Tahoma" w:cs="Tahoma"/>
          <w:sz w:val="20"/>
          <w:szCs w:val="20"/>
          <w:highlight w:val="yellow"/>
          <w:lang w:eastAsia="en-GB"/>
        </w:rPr>
      </w:pPr>
    </w:p>
    <w:tbl>
      <w:tblPr>
        <w:tblStyle w:val="TableGrid"/>
        <w:tblW w:w="9418" w:type="dxa"/>
        <w:tblLayout w:type="fixed"/>
        <w:tblLook w:val="04A0" w:firstRow="1" w:lastRow="0" w:firstColumn="1" w:lastColumn="0" w:noHBand="0" w:noVBand="1"/>
      </w:tblPr>
      <w:tblGrid>
        <w:gridCol w:w="1677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13"/>
      </w:tblGrid>
      <w:tr w:rsidR="00F5759E" w:rsidRPr="00911148" w14:paraId="5386BA63" w14:textId="77777777" w:rsidTr="00E51926">
        <w:trPr>
          <w:trHeight w:val="278"/>
        </w:trPr>
        <w:tc>
          <w:tcPr>
            <w:tcW w:w="9418" w:type="dxa"/>
            <w:gridSpan w:val="14"/>
            <w:shd w:val="clear" w:color="auto" w:fill="A6A6A6" w:themeFill="background1" w:themeFillShade="A6"/>
            <w:noWrap/>
            <w:vAlign w:val="bottom"/>
          </w:tcPr>
          <w:p w14:paraId="7457488A" w14:textId="77777777" w:rsidR="00F5759E" w:rsidRPr="00911148" w:rsidRDefault="00F5759E" w:rsidP="00E51926">
            <w:pPr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20"/>
                <w:szCs w:val="20"/>
                <w:lang w:eastAsia="en-GB"/>
              </w:rPr>
              <w:t>NIHR Tool – Quality Assessment of for Before-After (Pre-Post) Studies with No Control Group</w:t>
            </w:r>
          </w:p>
        </w:tc>
      </w:tr>
      <w:tr w:rsidR="00F5759E" w:rsidRPr="00911148" w14:paraId="07361AE3" w14:textId="77777777" w:rsidTr="00E51926">
        <w:trPr>
          <w:gridAfter w:val="1"/>
          <w:wAfter w:w="13" w:type="dxa"/>
          <w:trHeight w:val="278"/>
        </w:trPr>
        <w:tc>
          <w:tcPr>
            <w:tcW w:w="1677" w:type="dxa"/>
            <w:shd w:val="clear" w:color="auto" w:fill="BFBFBF" w:themeFill="background1" w:themeFillShade="BF"/>
            <w:noWrap/>
            <w:vAlign w:val="bottom"/>
          </w:tcPr>
          <w:p w14:paraId="72A9434D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Author year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vAlign w:val="bottom"/>
          </w:tcPr>
          <w:p w14:paraId="6287CAEB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1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vAlign w:val="bottom"/>
          </w:tcPr>
          <w:p w14:paraId="0E809395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vAlign w:val="bottom"/>
          </w:tcPr>
          <w:p w14:paraId="75AA786B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vAlign w:val="bottom"/>
          </w:tcPr>
          <w:p w14:paraId="27DA910A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vAlign w:val="bottom"/>
          </w:tcPr>
          <w:p w14:paraId="06FB0354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5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vAlign w:val="bottom"/>
          </w:tcPr>
          <w:p w14:paraId="66BB670F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6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vAlign w:val="bottom"/>
          </w:tcPr>
          <w:p w14:paraId="3E6D9778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7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vAlign w:val="bottom"/>
          </w:tcPr>
          <w:p w14:paraId="0D58BB73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8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vAlign w:val="bottom"/>
          </w:tcPr>
          <w:p w14:paraId="201BF0FD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9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vAlign w:val="bottom"/>
          </w:tcPr>
          <w:p w14:paraId="6AF8D4F4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10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vAlign w:val="bottom"/>
          </w:tcPr>
          <w:p w14:paraId="670E7393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11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vAlign w:val="bottom"/>
          </w:tcPr>
          <w:p w14:paraId="3074ADA3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b/>
                <w:bCs/>
                <w:sz w:val="16"/>
                <w:szCs w:val="16"/>
                <w:lang w:eastAsia="en-GB"/>
              </w:rPr>
              <w:t>Q12</w:t>
            </w:r>
          </w:p>
        </w:tc>
      </w:tr>
      <w:tr w:rsidR="00F5759E" w:rsidRPr="00911148" w14:paraId="34E1FD37" w14:textId="77777777" w:rsidTr="00E51926">
        <w:trPr>
          <w:gridAfter w:val="1"/>
          <w:wAfter w:w="13" w:type="dxa"/>
          <w:trHeight w:val="278"/>
        </w:trPr>
        <w:tc>
          <w:tcPr>
            <w:tcW w:w="1677" w:type="dxa"/>
            <w:shd w:val="clear" w:color="auto" w:fill="BFBFBF" w:themeFill="background1" w:themeFillShade="BF"/>
            <w:noWrap/>
            <w:hideMark/>
          </w:tcPr>
          <w:p w14:paraId="41B233AE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Brook 2009</w:t>
            </w:r>
          </w:p>
        </w:tc>
        <w:tc>
          <w:tcPr>
            <w:tcW w:w="644" w:type="dxa"/>
            <w:shd w:val="clear" w:color="auto" w:fill="A8D08D" w:themeFill="accent6" w:themeFillTint="99"/>
            <w:noWrap/>
            <w:hideMark/>
          </w:tcPr>
          <w:p w14:paraId="6C758368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44" w:type="dxa"/>
            <w:shd w:val="clear" w:color="auto" w:fill="A8D08D" w:themeFill="accent6" w:themeFillTint="99"/>
            <w:noWrap/>
            <w:hideMark/>
          </w:tcPr>
          <w:p w14:paraId="733F2DE1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44" w:type="dxa"/>
            <w:shd w:val="clear" w:color="auto" w:fill="A8D08D" w:themeFill="accent6" w:themeFillTint="99"/>
            <w:noWrap/>
            <w:hideMark/>
          </w:tcPr>
          <w:p w14:paraId="59D00FBE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44" w:type="dxa"/>
            <w:shd w:val="clear" w:color="auto" w:fill="FFC000"/>
            <w:noWrap/>
            <w:hideMark/>
          </w:tcPr>
          <w:p w14:paraId="1DF8C15F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644" w:type="dxa"/>
            <w:shd w:val="clear" w:color="auto" w:fill="FFC000"/>
            <w:noWrap/>
            <w:hideMark/>
          </w:tcPr>
          <w:p w14:paraId="6B1F08B7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644" w:type="dxa"/>
            <w:shd w:val="clear" w:color="auto" w:fill="A8D08D" w:themeFill="accent6" w:themeFillTint="99"/>
            <w:noWrap/>
            <w:hideMark/>
          </w:tcPr>
          <w:p w14:paraId="209E3EF5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44" w:type="dxa"/>
            <w:shd w:val="clear" w:color="auto" w:fill="A8D08D" w:themeFill="accent6" w:themeFillTint="99"/>
            <w:noWrap/>
            <w:hideMark/>
          </w:tcPr>
          <w:p w14:paraId="71E1F4D3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047A28DC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A8D08D" w:themeFill="accent6" w:themeFillTint="99"/>
            <w:noWrap/>
            <w:hideMark/>
          </w:tcPr>
          <w:p w14:paraId="5D7E2A1B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4C2231C3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56DBEB84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FFC000"/>
            <w:noWrap/>
            <w:hideMark/>
          </w:tcPr>
          <w:p w14:paraId="4DE71373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</w:tr>
      <w:tr w:rsidR="00F5759E" w:rsidRPr="00911148" w14:paraId="58DBA944" w14:textId="77777777" w:rsidTr="00E51926">
        <w:trPr>
          <w:gridAfter w:val="1"/>
          <w:wAfter w:w="13" w:type="dxa"/>
          <w:trHeight w:val="278"/>
        </w:trPr>
        <w:tc>
          <w:tcPr>
            <w:tcW w:w="1677" w:type="dxa"/>
            <w:shd w:val="clear" w:color="auto" w:fill="BFBFBF" w:themeFill="background1" w:themeFillShade="BF"/>
            <w:noWrap/>
            <w:hideMark/>
          </w:tcPr>
          <w:p w14:paraId="5CBC0A09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proofErr w:type="spellStart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Azimi</w:t>
            </w:r>
            <w:proofErr w:type="spellEnd"/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 xml:space="preserve"> 1971</w:t>
            </w:r>
          </w:p>
        </w:tc>
        <w:tc>
          <w:tcPr>
            <w:tcW w:w="644" w:type="dxa"/>
            <w:shd w:val="clear" w:color="auto" w:fill="A8D08D" w:themeFill="accent6" w:themeFillTint="99"/>
            <w:noWrap/>
            <w:hideMark/>
          </w:tcPr>
          <w:p w14:paraId="34D9DA0E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248F1C4F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FFC000"/>
            <w:noWrap/>
            <w:hideMark/>
          </w:tcPr>
          <w:p w14:paraId="213DD8A5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644" w:type="dxa"/>
            <w:shd w:val="clear" w:color="auto" w:fill="FFC000"/>
            <w:noWrap/>
            <w:hideMark/>
          </w:tcPr>
          <w:p w14:paraId="5CACF287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644" w:type="dxa"/>
            <w:shd w:val="clear" w:color="auto" w:fill="FFC000"/>
            <w:noWrap/>
            <w:hideMark/>
          </w:tcPr>
          <w:p w14:paraId="71E114E8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644" w:type="dxa"/>
            <w:shd w:val="clear" w:color="auto" w:fill="A8D08D" w:themeFill="accent6" w:themeFillTint="99"/>
            <w:noWrap/>
            <w:hideMark/>
          </w:tcPr>
          <w:p w14:paraId="62EC0FC0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44" w:type="dxa"/>
            <w:shd w:val="clear" w:color="auto" w:fill="A8D08D" w:themeFill="accent6" w:themeFillTint="99"/>
            <w:noWrap/>
            <w:hideMark/>
          </w:tcPr>
          <w:p w14:paraId="1525222D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4C9CE1A1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3988A9B1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4AE2BAB9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772239B9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FFC000"/>
            <w:noWrap/>
            <w:hideMark/>
          </w:tcPr>
          <w:p w14:paraId="770D6B56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</w:tr>
      <w:tr w:rsidR="00F5759E" w:rsidRPr="00911148" w14:paraId="44AD20AA" w14:textId="77777777" w:rsidTr="00E51926">
        <w:trPr>
          <w:gridAfter w:val="1"/>
          <w:wAfter w:w="13" w:type="dxa"/>
          <w:trHeight w:val="278"/>
        </w:trPr>
        <w:tc>
          <w:tcPr>
            <w:tcW w:w="1677" w:type="dxa"/>
            <w:shd w:val="clear" w:color="auto" w:fill="BFBFBF" w:themeFill="background1" w:themeFillShade="BF"/>
            <w:noWrap/>
            <w:hideMark/>
          </w:tcPr>
          <w:p w14:paraId="7DF98C9C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Gerber 1987</w:t>
            </w:r>
          </w:p>
        </w:tc>
        <w:tc>
          <w:tcPr>
            <w:tcW w:w="644" w:type="dxa"/>
            <w:shd w:val="clear" w:color="auto" w:fill="A8D08D" w:themeFill="accent6" w:themeFillTint="99"/>
            <w:noWrap/>
            <w:hideMark/>
          </w:tcPr>
          <w:p w14:paraId="699446FD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78743DBC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FFC000"/>
            <w:noWrap/>
            <w:hideMark/>
          </w:tcPr>
          <w:p w14:paraId="1E714FBB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644" w:type="dxa"/>
            <w:shd w:val="clear" w:color="auto" w:fill="FFC000"/>
            <w:noWrap/>
            <w:hideMark/>
          </w:tcPr>
          <w:p w14:paraId="7C0C8B47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644" w:type="dxa"/>
            <w:shd w:val="clear" w:color="auto" w:fill="FFC000"/>
            <w:noWrap/>
            <w:hideMark/>
          </w:tcPr>
          <w:p w14:paraId="0848148A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50489B6B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A8D08D" w:themeFill="accent6" w:themeFillTint="99"/>
            <w:noWrap/>
            <w:hideMark/>
          </w:tcPr>
          <w:p w14:paraId="0C7F34EF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071E7F3B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3803BC12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0252DCE1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FF0000"/>
            <w:noWrap/>
            <w:hideMark/>
          </w:tcPr>
          <w:p w14:paraId="3FF04B27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44" w:type="dxa"/>
            <w:shd w:val="clear" w:color="auto" w:fill="FFC000"/>
            <w:noWrap/>
            <w:hideMark/>
          </w:tcPr>
          <w:p w14:paraId="007FDF7B" w14:textId="77777777" w:rsidR="00F5759E" w:rsidRPr="00911148" w:rsidRDefault="00F5759E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NR</w:t>
            </w:r>
          </w:p>
        </w:tc>
      </w:tr>
    </w:tbl>
    <w:p w14:paraId="40CAEF54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Y: yes; N: no; CD: cannot determine; NR: not reported</w:t>
      </w:r>
    </w:p>
    <w:p w14:paraId="444C3917" w14:textId="6137E888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1-12: questions 1 to 14 for each NIHR tool:</w:t>
      </w:r>
      <w:r>
        <w:rPr>
          <w:rFonts w:ascii="Tahoma" w:eastAsia="Times New Roman" w:hAnsi="Tahoma" w:cs="Tahoma"/>
          <w:sz w:val="20"/>
          <w:szCs w:val="20"/>
          <w:vertAlign w:val="superscript"/>
          <w:lang w:eastAsia="en-GB"/>
        </w:rPr>
        <w:t>1</w:t>
      </w:r>
    </w:p>
    <w:p w14:paraId="3B36FD73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1: Was the study question or objective clearly stated?</w:t>
      </w:r>
    </w:p>
    <w:p w14:paraId="47A5F34D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2: Were eligibility/selection criteria for the study population prespecified and clearly described?</w:t>
      </w:r>
    </w:p>
    <w:p w14:paraId="4473B899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3: Were the participants in the study representative of those who would be eligible for the test/service/intervention in the general or clinical population of interest?</w:t>
      </w:r>
    </w:p>
    <w:p w14:paraId="267DA771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4: Were all eligible participants that met the prespecified entry criteria enrolled?</w:t>
      </w:r>
    </w:p>
    <w:p w14:paraId="3D8D5612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5: Was the sample size sufficiently large to provide confidence in the findings?</w:t>
      </w:r>
    </w:p>
    <w:p w14:paraId="722BB6F8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6: Was the test/service/intervention clearly described and delivered consistently across the study population?</w:t>
      </w:r>
    </w:p>
    <w:p w14:paraId="12173E69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7: Were the outcome measures prespecified, clearly defined, valid, reliable, and assessed consistently across all study participants?</w:t>
      </w:r>
    </w:p>
    <w:p w14:paraId="20C1EE6E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8: Were the people assessing the outcomes blinded to the participants' exposures/interventions?</w:t>
      </w:r>
    </w:p>
    <w:p w14:paraId="4AE4B2D9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lastRenderedPageBreak/>
        <w:t>Q9: Was the loss to follow-up after baseline 20% or less? Were those lost to follow-up accounted for in the analysis?</w:t>
      </w:r>
    </w:p>
    <w:p w14:paraId="42AE1436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10: Did the statistical methods examine changes in outcome measures from before to after the intervention? Were statistical tests done that provided p values for the pre-to-post changes?</w:t>
      </w:r>
    </w:p>
    <w:p w14:paraId="2B4A2C3E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>Q11: Were outcome measures of interest taken multiple times before the intervention and multiple times after the intervention (i.e., did they use an interrupted time-series design)?</w:t>
      </w:r>
    </w:p>
    <w:p w14:paraId="57900B15" w14:textId="77777777" w:rsidR="00F5759E" w:rsidRPr="00911148" w:rsidRDefault="00F5759E" w:rsidP="00F5759E">
      <w:pPr>
        <w:spacing w:after="0" w:line="240" w:lineRule="auto"/>
        <w:rPr>
          <w:rFonts w:ascii="Tahoma" w:eastAsia="Times New Roman" w:hAnsi="Tahoma" w:cs="Tahoma"/>
          <w:sz w:val="20"/>
          <w:szCs w:val="20"/>
          <w:lang w:eastAsia="en-GB"/>
        </w:rPr>
      </w:pPr>
      <w:r w:rsidRPr="00911148">
        <w:rPr>
          <w:rFonts w:ascii="Tahoma" w:eastAsia="Times New Roman" w:hAnsi="Tahoma" w:cs="Tahoma"/>
          <w:sz w:val="20"/>
          <w:szCs w:val="20"/>
          <w:lang w:eastAsia="en-GB"/>
        </w:rPr>
        <w:t xml:space="preserve">Q12: If the intervention was conducted at a group level (e.g., a whole hospital, a community, etc.) did the statistical analysis </w:t>
      </w:r>
      <w:proofErr w:type="gramStart"/>
      <w:r w:rsidRPr="00911148">
        <w:rPr>
          <w:rFonts w:ascii="Tahoma" w:eastAsia="Times New Roman" w:hAnsi="Tahoma" w:cs="Tahoma"/>
          <w:sz w:val="20"/>
          <w:szCs w:val="20"/>
          <w:lang w:eastAsia="en-GB"/>
        </w:rPr>
        <w:t>take into account</w:t>
      </w:r>
      <w:proofErr w:type="gramEnd"/>
      <w:r w:rsidRPr="00911148">
        <w:rPr>
          <w:rFonts w:ascii="Tahoma" w:eastAsia="Times New Roman" w:hAnsi="Tahoma" w:cs="Tahoma"/>
          <w:sz w:val="20"/>
          <w:szCs w:val="20"/>
          <w:lang w:eastAsia="en-GB"/>
        </w:rPr>
        <w:t xml:space="preserve"> the use of individual-level data to determine effects at the group level?</w:t>
      </w:r>
    </w:p>
    <w:p w14:paraId="73E42947" w14:textId="77777777" w:rsidR="003F1EE2" w:rsidRDefault="003F1EE2"/>
    <w:sectPr w:rsidR="003F1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BDB66" w14:textId="77777777" w:rsidR="00F5759E" w:rsidRDefault="00F5759E" w:rsidP="00F5759E">
      <w:pPr>
        <w:spacing w:after="0" w:line="240" w:lineRule="auto"/>
      </w:pPr>
      <w:r>
        <w:separator/>
      </w:r>
    </w:p>
  </w:endnote>
  <w:endnote w:type="continuationSeparator" w:id="0">
    <w:p w14:paraId="67D1DCEF" w14:textId="77777777" w:rsidR="00F5759E" w:rsidRDefault="00F5759E" w:rsidP="00F57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0B9E0" w14:textId="77777777" w:rsidR="00F5759E" w:rsidRDefault="00F5759E" w:rsidP="00F5759E">
      <w:pPr>
        <w:spacing w:after="0" w:line="240" w:lineRule="auto"/>
      </w:pPr>
      <w:r>
        <w:separator/>
      </w:r>
    </w:p>
  </w:footnote>
  <w:footnote w:type="continuationSeparator" w:id="0">
    <w:p w14:paraId="5CB075DF" w14:textId="77777777" w:rsidR="00F5759E" w:rsidRDefault="00F5759E" w:rsidP="00F5759E">
      <w:pPr>
        <w:spacing w:after="0" w:line="240" w:lineRule="auto"/>
      </w:pPr>
      <w:r>
        <w:continuationSeparator/>
      </w:r>
    </w:p>
  </w:footnote>
  <w:footnote w:id="1">
    <w:p w14:paraId="37378F15" w14:textId="5F204118" w:rsidR="00F5759E" w:rsidRPr="00911148" w:rsidRDefault="00F5759E" w:rsidP="00F5759E">
      <w:pPr>
        <w:pStyle w:val="EndNoteBibliography"/>
        <w:spacing w:after="0"/>
        <w:rPr>
          <w:rFonts w:ascii="Tahoma" w:hAnsi="Tahoma" w:cs="Tahoma"/>
          <w:sz w:val="20"/>
          <w:szCs w:val="20"/>
        </w:rPr>
      </w:pPr>
      <w:r>
        <w:rPr>
          <w:rStyle w:val="FootnoteReference"/>
        </w:rPr>
        <w:footnoteRef/>
      </w:r>
      <w:r w:rsidRPr="00911148">
        <w:rPr>
          <w:rFonts w:ascii="Tahoma" w:hAnsi="Tahoma" w:cs="Tahoma"/>
          <w:sz w:val="20"/>
          <w:szCs w:val="20"/>
        </w:rPr>
        <w:t>Health NIo. Study quality assessment tools. . Bethesda: National Institutes of Health; 2020</w:t>
      </w:r>
    </w:p>
    <w:p w14:paraId="0657FC15" w14:textId="6978ECC5" w:rsidR="00F5759E" w:rsidRDefault="00F5759E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244424"/>
    <w:multiLevelType w:val="hybridMultilevel"/>
    <w:tmpl w:val="989AD1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59E"/>
    <w:rsid w:val="003F1EE2"/>
    <w:rsid w:val="00F5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A7696"/>
  <w15:chartTrackingRefBased/>
  <w15:docId w15:val="{49DCD2BF-19BA-4AE4-A3A7-BDAFCD5FE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59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759E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759E"/>
    <w:rPr>
      <w:b/>
      <w:bCs/>
    </w:rPr>
  </w:style>
  <w:style w:type="table" w:styleId="TableGrid">
    <w:name w:val="Table Grid"/>
    <w:basedOn w:val="TableNormal"/>
    <w:uiPriority w:val="39"/>
    <w:rsid w:val="00F57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5759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759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759E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F575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759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2</Words>
  <Characters>4860</Characters>
  <Application>Microsoft Office Word</Application>
  <DocSecurity>0</DocSecurity>
  <Lines>40</Lines>
  <Paragraphs>11</Paragraphs>
  <ScaleCrop>false</ScaleCrop>
  <Company/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17:00Z</dcterms:created>
  <dcterms:modified xsi:type="dcterms:W3CDTF">2022-11-08T14:19:00Z</dcterms:modified>
</cp:coreProperties>
</file>